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C738E" w14:textId="78224F63" w:rsidR="000D6D64" w:rsidRDefault="000D6D64" w:rsidP="005F62D5">
      <w:pPr>
        <w:pStyle w:val="p"/>
        <w:spacing w:before="0" w:beforeAutospacing="0" w:after="0" w:afterAutospacing="0"/>
        <w:rPr>
          <w:rFonts w:ascii="Times New Roman" w:hAnsi="Times New Roman" w:cs="Times New Roman" w:hint="eastAsia"/>
          <w:color w:val="212121"/>
          <w:sz w:val="21"/>
          <w:szCs w:val="21"/>
        </w:rPr>
      </w:pPr>
    </w:p>
    <w:p w14:paraId="4A882677" w14:textId="100DAFEA" w:rsidR="000D6D64" w:rsidRPr="007D7801" w:rsidRDefault="000D6D64" w:rsidP="005F62D5">
      <w:pPr>
        <w:pStyle w:val="p"/>
        <w:spacing w:before="0" w:beforeAutospacing="0" w:after="0" w:afterAutospacing="0"/>
        <w:rPr>
          <w:rFonts w:ascii="Times New Roman" w:hAnsi="Times New Roman" w:cs="Times New Roman" w:hint="eastAsia"/>
          <w:color w:val="212121"/>
          <w:sz w:val="21"/>
          <w:szCs w:val="21"/>
        </w:rPr>
      </w:pPr>
      <w:r w:rsidRPr="000D6D64">
        <w:rPr>
          <w:rFonts w:ascii="Times New Roman" w:hAnsi="Times New Roman" w:cs="Times New Roman"/>
          <w:color w:val="212121"/>
          <w:sz w:val="21"/>
          <w:szCs w:val="21"/>
        </w:rPr>
        <w:drawing>
          <wp:inline distT="0" distB="0" distL="0" distR="0" wp14:anchorId="2364E6C0" wp14:editId="51965A29">
            <wp:extent cx="5384800" cy="1108710"/>
            <wp:effectExtent l="0" t="0" r="0" b="0"/>
            <wp:docPr id="1543979218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979218" name="图片 1" descr="表格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8982" cy="110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E03F4" w14:textId="77777777" w:rsidR="005F62D5" w:rsidRPr="007D7801" w:rsidRDefault="005F62D5" w:rsidP="005F62D5">
      <w:pPr>
        <w:pStyle w:val="p"/>
        <w:spacing w:before="0" w:beforeAutospacing="0" w:after="0" w:afterAutospacing="0"/>
        <w:rPr>
          <w:rFonts w:ascii="Times New Roman" w:hAnsi="Times New Roman" w:cs="Times New Roman"/>
          <w:color w:val="212121"/>
          <w:sz w:val="21"/>
          <w:szCs w:val="21"/>
        </w:rPr>
      </w:pPr>
      <w:r w:rsidRPr="007D7801">
        <w:rPr>
          <w:rFonts w:ascii="Times New Roman" w:hAnsi="Times New Roman" w:cs="Times New Roman"/>
          <w:b/>
          <w:bCs/>
          <w:color w:val="212121"/>
          <w:sz w:val="21"/>
          <w:szCs w:val="21"/>
        </w:rPr>
        <w:t xml:space="preserve">Supplementary </w:t>
      </w:r>
      <w:r w:rsidR="00B1517D">
        <w:rPr>
          <w:rFonts w:ascii="Times New Roman" w:hAnsi="Times New Roman" w:cs="Times New Roman"/>
          <w:b/>
          <w:color w:val="212121"/>
          <w:sz w:val="20"/>
          <w:szCs w:val="20"/>
        </w:rPr>
        <w:t>Fig.</w:t>
      </w:r>
      <w:r w:rsidRPr="007D7801">
        <w:rPr>
          <w:rFonts w:ascii="Times New Roman" w:hAnsi="Times New Roman" w:cs="Times New Roman"/>
          <w:b/>
          <w:bCs/>
          <w:color w:val="212121"/>
          <w:sz w:val="21"/>
          <w:szCs w:val="21"/>
        </w:rPr>
        <w:t xml:space="preserve"> 1</w:t>
      </w:r>
      <w:r w:rsidRPr="007D7801">
        <w:rPr>
          <w:rFonts w:ascii="Times New Roman" w:hAnsi="Times New Roman" w:cs="Times New Roman"/>
          <w:color w:val="212121"/>
          <w:sz w:val="21"/>
          <w:szCs w:val="21"/>
        </w:rPr>
        <w:t xml:space="preserve"> Meta-analysis of the effect of low PMI on overall survival. </w:t>
      </w:r>
      <w:r w:rsidRPr="007D7801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Pr="007D7801">
        <w:rPr>
          <w:rFonts w:ascii="Times New Roman" w:hAnsi="Times New Roman" w:cs="Times New Roman"/>
          <w:color w:val="212121"/>
          <w:sz w:val="21"/>
          <w:szCs w:val="21"/>
        </w:rPr>
        <w:t xml:space="preserve">CI, confidence interval; </w:t>
      </w:r>
      <w:proofErr w:type="spellStart"/>
      <w:r w:rsidRPr="007D7801">
        <w:rPr>
          <w:rFonts w:ascii="Times New Roman" w:hAnsi="Times New Roman" w:cs="Times New Roman"/>
          <w:color w:val="212121"/>
          <w:sz w:val="21"/>
          <w:szCs w:val="21"/>
        </w:rPr>
        <w:t>df</w:t>
      </w:r>
      <w:proofErr w:type="spellEnd"/>
      <w:r w:rsidRPr="007D7801">
        <w:rPr>
          <w:rFonts w:ascii="Times New Roman" w:hAnsi="Times New Roman" w:cs="Times New Roman"/>
          <w:color w:val="212121"/>
          <w:sz w:val="21"/>
          <w:szCs w:val="21"/>
        </w:rPr>
        <w:t>, degree of freedom; IV, inver</w:t>
      </w:r>
      <w:r w:rsidR="00B1517D">
        <w:rPr>
          <w:rFonts w:ascii="Times New Roman" w:hAnsi="Times New Roman" w:cs="Times New Roman"/>
          <w:color w:val="212121"/>
          <w:sz w:val="21"/>
          <w:szCs w:val="21"/>
        </w:rPr>
        <w:t>se variance; SE, standard error</w:t>
      </w:r>
    </w:p>
    <w:p w14:paraId="78BA6AC6" w14:textId="77777777" w:rsidR="006C73D5" w:rsidRPr="005F62D5" w:rsidRDefault="006C73D5"/>
    <w:sectPr w:rsidR="006C73D5" w:rsidRPr="005F62D5" w:rsidSect="0090795D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D5"/>
    <w:rsid w:val="000201ED"/>
    <w:rsid w:val="0002588C"/>
    <w:rsid w:val="00033FDE"/>
    <w:rsid w:val="00076372"/>
    <w:rsid w:val="000C3AC9"/>
    <w:rsid w:val="000D6D64"/>
    <w:rsid w:val="000D775B"/>
    <w:rsid w:val="000E6DAE"/>
    <w:rsid w:val="001263B3"/>
    <w:rsid w:val="002C350C"/>
    <w:rsid w:val="002D5022"/>
    <w:rsid w:val="002D79AB"/>
    <w:rsid w:val="002F0AB3"/>
    <w:rsid w:val="00300233"/>
    <w:rsid w:val="0036616E"/>
    <w:rsid w:val="00400626"/>
    <w:rsid w:val="0045040A"/>
    <w:rsid w:val="00457166"/>
    <w:rsid w:val="00490555"/>
    <w:rsid w:val="004924AF"/>
    <w:rsid w:val="004C7438"/>
    <w:rsid w:val="004D0DD6"/>
    <w:rsid w:val="0050755B"/>
    <w:rsid w:val="00510911"/>
    <w:rsid w:val="00514A3C"/>
    <w:rsid w:val="005A47C5"/>
    <w:rsid w:val="005D63D3"/>
    <w:rsid w:val="005F62D5"/>
    <w:rsid w:val="00617177"/>
    <w:rsid w:val="00631780"/>
    <w:rsid w:val="006670F6"/>
    <w:rsid w:val="00697971"/>
    <w:rsid w:val="006C73D5"/>
    <w:rsid w:val="00784363"/>
    <w:rsid w:val="007D4A04"/>
    <w:rsid w:val="00865B4E"/>
    <w:rsid w:val="008A2841"/>
    <w:rsid w:val="008B3943"/>
    <w:rsid w:val="008E5A0F"/>
    <w:rsid w:val="0090795D"/>
    <w:rsid w:val="009402E9"/>
    <w:rsid w:val="00943D3A"/>
    <w:rsid w:val="00952C9B"/>
    <w:rsid w:val="009569BD"/>
    <w:rsid w:val="00963F9A"/>
    <w:rsid w:val="00994510"/>
    <w:rsid w:val="00A24610"/>
    <w:rsid w:val="00AA4648"/>
    <w:rsid w:val="00AB465C"/>
    <w:rsid w:val="00B1466B"/>
    <w:rsid w:val="00B1517D"/>
    <w:rsid w:val="00B97D4A"/>
    <w:rsid w:val="00C1248D"/>
    <w:rsid w:val="00C33E47"/>
    <w:rsid w:val="00C41A63"/>
    <w:rsid w:val="00C81408"/>
    <w:rsid w:val="00C84684"/>
    <w:rsid w:val="00C951F4"/>
    <w:rsid w:val="00CB7F2B"/>
    <w:rsid w:val="00CD38D5"/>
    <w:rsid w:val="00D60B38"/>
    <w:rsid w:val="00DC65AA"/>
    <w:rsid w:val="00E63996"/>
    <w:rsid w:val="00E96BA6"/>
    <w:rsid w:val="00F24DE9"/>
    <w:rsid w:val="00F2728D"/>
    <w:rsid w:val="00FC77CF"/>
    <w:rsid w:val="00FE3598"/>
    <w:rsid w:val="00FF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4781"/>
  <w15:docId w15:val="{4E3A1127-84ED-6F48-A623-467240CE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D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62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6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62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62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62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62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62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62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62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62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6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6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62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62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62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62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62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62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62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6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62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62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62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62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62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62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6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62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62D5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a"/>
    <w:rsid w:val="005F62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B1517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15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Wang</dc:creator>
  <cp:keywords/>
  <dc:description/>
  <cp:lastModifiedBy>Fang Wang</cp:lastModifiedBy>
  <cp:revision>2</cp:revision>
  <dcterms:created xsi:type="dcterms:W3CDTF">2024-10-31T01:52:00Z</dcterms:created>
  <dcterms:modified xsi:type="dcterms:W3CDTF">2024-10-31T01:52:00Z</dcterms:modified>
</cp:coreProperties>
</file>